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B3E4C3" w14:textId="6585542B" w:rsidR="000260E8" w:rsidRPr="00343FCF" w:rsidRDefault="008D1B0B">
      <w:pPr>
        <w:rPr>
          <w:rFonts w:asciiTheme="majorHAnsi" w:hAnsiTheme="majorHAnsi"/>
        </w:rPr>
      </w:pPr>
      <w:bookmarkStart w:id="0" w:name="_GoBack"/>
      <w:bookmarkEnd w:id="0"/>
      <w:r w:rsidRPr="00343FCF">
        <w:rPr>
          <w:rFonts w:asciiTheme="majorHAnsi" w:hAnsiTheme="majorHAnsi"/>
        </w:rPr>
        <w:t xml:space="preserve">(A) </w:t>
      </w:r>
    </w:p>
    <w:p w14:paraId="597FE9F5" w14:textId="77777777" w:rsidR="008D1B0B" w:rsidRPr="00343FCF" w:rsidRDefault="008D1B0B">
      <w:pPr>
        <w:rPr>
          <w:rFonts w:asciiTheme="majorHAnsi" w:hAnsiTheme="majorHAnsi"/>
        </w:rPr>
      </w:pPr>
    </w:p>
    <w:tbl>
      <w:tblPr>
        <w:tblW w:w="814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5"/>
        <w:gridCol w:w="5310"/>
        <w:gridCol w:w="2095"/>
      </w:tblGrid>
      <w:tr w:rsidR="00A83A9A" w:rsidRPr="00343FCF" w14:paraId="34901576" w14:textId="77777777" w:rsidTr="008D1B0B">
        <w:trPr>
          <w:trHeight w:val="340"/>
        </w:trPr>
        <w:tc>
          <w:tcPr>
            <w:tcW w:w="735" w:type="dxa"/>
            <w:vAlign w:val="center"/>
          </w:tcPr>
          <w:p w14:paraId="20581298" w14:textId="77777777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4AD8AA24" w14:textId="586B1D83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Risk Factor</w:t>
            </w:r>
          </w:p>
        </w:tc>
        <w:tc>
          <w:tcPr>
            <w:tcW w:w="2095" w:type="dxa"/>
            <w:shd w:val="clear" w:color="auto" w:fill="auto"/>
            <w:vAlign w:val="center"/>
            <w:hideMark/>
          </w:tcPr>
          <w:p w14:paraId="7503F9B9" w14:textId="77777777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OR Range</w:t>
            </w:r>
          </w:p>
        </w:tc>
      </w:tr>
      <w:tr w:rsidR="00A83A9A" w:rsidRPr="00343FCF" w14:paraId="4013ABE9" w14:textId="77777777" w:rsidTr="008D1B0B">
        <w:trPr>
          <w:trHeight w:val="340"/>
        </w:trPr>
        <w:tc>
          <w:tcPr>
            <w:tcW w:w="735" w:type="dxa"/>
            <w:vAlign w:val="center"/>
          </w:tcPr>
          <w:p w14:paraId="14436A94" w14:textId="7CBD17C7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hAnsi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16940F09" w14:textId="6DCE0930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Age</w:t>
            </w:r>
          </w:p>
        </w:tc>
        <w:tc>
          <w:tcPr>
            <w:tcW w:w="2095" w:type="dxa"/>
            <w:shd w:val="clear" w:color="auto" w:fill="auto"/>
            <w:vAlign w:val="center"/>
            <w:hideMark/>
          </w:tcPr>
          <w:p w14:paraId="49118477" w14:textId="77777777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1-22.2</w:t>
            </w:r>
          </w:p>
        </w:tc>
      </w:tr>
      <w:tr w:rsidR="00A83A9A" w:rsidRPr="00343FCF" w14:paraId="32F872E1" w14:textId="77777777" w:rsidTr="008D1B0B">
        <w:trPr>
          <w:trHeight w:val="640"/>
        </w:trPr>
        <w:tc>
          <w:tcPr>
            <w:tcW w:w="735" w:type="dxa"/>
            <w:vAlign w:val="center"/>
          </w:tcPr>
          <w:p w14:paraId="6B772F3E" w14:textId="7D463330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hAnsi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4DB6EBF3" w14:textId="795C7811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color w:val="000000"/>
              </w:rPr>
              <w:t>Alcohol</w:t>
            </w:r>
          </w:p>
        </w:tc>
        <w:tc>
          <w:tcPr>
            <w:tcW w:w="2095" w:type="dxa"/>
            <w:shd w:val="clear" w:color="auto" w:fill="auto"/>
            <w:vAlign w:val="center"/>
            <w:hideMark/>
          </w:tcPr>
          <w:p w14:paraId="7D86AF1A" w14:textId="77777777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color w:val="000000"/>
              </w:rPr>
              <w:t>0.55-1 (female); 0.71-1 (male)</w:t>
            </w:r>
          </w:p>
        </w:tc>
      </w:tr>
      <w:tr w:rsidR="00A83A9A" w:rsidRPr="00343FCF" w14:paraId="0AB3FB04" w14:textId="77777777" w:rsidTr="008D1B0B">
        <w:trPr>
          <w:trHeight w:val="340"/>
        </w:trPr>
        <w:tc>
          <w:tcPr>
            <w:tcW w:w="735" w:type="dxa"/>
            <w:vAlign w:val="center"/>
          </w:tcPr>
          <w:p w14:paraId="2B7CB442" w14:textId="0926A90F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hAnsi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005BF417" w14:textId="565C3C28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color w:val="000000"/>
              </w:rPr>
              <w:t>BMI</w:t>
            </w:r>
          </w:p>
        </w:tc>
        <w:tc>
          <w:tcPr>
            <w:tcW w:w="2095" w:type="dxa"/>
            <w:shd w:val="clear" w:color="auto" w:fill="auto"/>
            <w:vAlign w:val="center"/>
            <w:hideMark/>
          </w:tcPr>
          <w:p w14:paraId="62AFBB5E" w14:textId="77777777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color w:val="000000"/>
              </w:rPr>
              <w:t>1-11.58</w:t>
            </w:r>
          </w:p>
        </w:tc>
      </w:tr>
      <w:tr w:rsidR="00A83A9A" w:rsidRPr="00343FCF" w14:paraId="3EB9D562" w14:textId="77777777" w:rsidTr="008D1B0B">
        <w:trPr>
          <w:trHeight w:val="340"/>
        </w:trPr>
        <w:tc>
          <w:tcPr>
            <w:tcW w:w="735" w:type="dxa"/>
            <w:vAlign w:val="center"/>
          </w:tcPr>
          <w:p w14:paraId="503C6F49" w14:textId="2B30583A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hAnsi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35B17F9A" w14:textId="6A1C06C4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color w:val="000000"/>
              </w:rPr>
              <w:t>Coffee consumption</w:t>
            </w:r>
          </w:p>
        </w:tc>
        <w:tc>
          <w:tcPr>
            <w:tcW w:w="2095" w:type="dxa"/>
            <w:shd w:val="clear" w:color="auto" w:fill="auto"/>
            <w:vAlign w:val="center"/>
            <w:hideMark/>
          </w:tcPr>
          <w:p w14:paraId="757904CB" w14:textId="77777777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color w:val="000000"/>
              </w:rPr>
              <w:t>0.61-1</w:t>
            </w:r>
          </w:p>
        </w:tc>
      </w:tr>
      <w:tr w:rsidR="00A83A9A" w:rsidRPr="00343FCF" w14:paraId="4B921AB0" w14:textId="77777777" w:rsidTr="008D1B0B">
        <w:trPr>
          <w:trHeight w:val="340"/>
        </w:trPr>
        <w:tc>
          <w:tcPr>
            <w:tcW w:w="735" w:type="dxa"/>
            <w:vAlign w:val="center"/>
          </w:tcPr>
          <w:p w14:paraId="67CB137B" w14:textId="78B57040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hAnsiTheme="maj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7A3BF155" w14:textId="39861471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color w:val="000000"/>
              </w:rPr>
              <w:t>Ethnicity</w:t>
            </w:r>
          </w:p>
        </w:tc>
        <w:tc>
          <w:tcPr>
            <w:tcW w:w="2095" w:type="dxa"/>
            <w:shd w:val="clear" w:color="auto" w:fill="auto"/>
            <w:vAlign w:val="center"/>
            <w:hideMark/>
          </w:tcPr>
          <w:p w14:paraId="68A636D3" w14:textId="77777777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color w:val="000000"/>
              </w:rPr>
              <w:t>1-3</w:t>
            </w:r>
          </w:p>
        </w:tc>
      </w:tr>
      <w:tr w:rsidR="00A83A9A" w:rsidRPr="00343FCF" w14:paraId="1C25A76B" w14:textId="77777777" w:rsidTr="008D1B0B">
        <w:trPr>
          <w:trHeight w:val="340"/>
        </w:trPr>
        <w:tc>
          <w:tcPr>
            <w:tcW w:w="735" w:type="dxa"/>
            <w:vAlign w:val="center"/>
          </w:tcPr>
          <w:p w14:paraId="37166645" w14:textId="63A03684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hAnsiTheme="maj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3F16AA34" w14:textId="74B74D1E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color w:val="000000"/>
              </w:rPr>
              <w:t>Family history</w:t>
            </w:r>
          </w:p>
        </w:tc>
        <w:tc>
          <w:tcPr>
            <w:tcW w:w="2095" w:type="dxa"/>
            <w:shd w:val="clear" w:color="auto" w:fill="auto"/>
            <w:vAlign w:val="center"/>
            <w:hideMark/>
          </w:tcPr>
          <w:p w14:paraId="638C65AE" w14:textId="77777777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color w:val="000000"/>
              </w:rPr>
              <w:t>1-6.1</w:t>
            </w:r>
          </w:p>
        </w:tc>
      </w:tr>
      <w:tr w:rsidR="00A83A9A" w:rsidRPr="00343FCF" w14:paraId="435DA35A" w14:textId="77777777" w:rsidTr="008D1B0B">
        <w:trPr>
          <w:trHeight w:val="340"/>
        </w:trPr>
        <w:tc>
          <w:tcPr>
            <w:tcW w:w="735" w:type="dxa"/>
            <w:vAlign w:val="center"/>
          </w:tcPr>
          <w:p w14:paraId="4516792E" w14:textId="14585C1E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hAnsiTheme="maj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6B947A3A" w14:textId="715E2DF8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color w:val="000000"/>
              </w:rPr>
              <w:t>Gender</w:t>
            </w:r>
          </w:p>
        </w:tc>
        <w:tc>
          <w:tcPr>
            <w:tcW w:w="2095" w:type="dxa"/>
            <w:shd w:val="clear" w:color="auto" w:fill="auto"/>
            <w:vAlign w:val="center"/>
            <w:hideMark/>
          </w:tcPr>
          <w:p w14:paraId="3A21F26A" w14:textId="77777777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color w:val="000000"/>
              </w:rPr>
              <w:t>1-1.56</w:t>
            </w:r>
          </w:p>
        </w:tc>
      </w:tr>
      <w:tr w:rsidR="00A83A9A" w:rsidRPr="00343FCF" w14:paraId="14657B4E" w14:textId="77777777" w:rsidTr="008D1B0B">
        <w:trPr>
          <w:trHeight w:val="340"/>
        </w:trPr>
        <w:tc>
          <w:tcPr>
            <w:tcW w:w="735" w:type="dxa"/>
            <w:vAlign w:val="center"/>
          </w:tcPr>
          <w:p w14:paraId="7E02E84D" w14:textId="1CD2AF89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hAnsiTheme="maj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7A507B2C" w14:textId="0A33BDBE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color w:val="000000"/>
              </w:rPr>
              <w:t>Gestational diabetes</w:t>
            </w:r>
          </w:p>
        </w:tc>
        <w:tc>
          <w:tcPr>
            <w:tcW w:w="2095" w:type="dxa"/>
            <w:shd w:val="clear" w:color="auto" w:fill="auto"/>
            <w:vAlign w:val="center"/>
            <w:hideMark/>
          </w:tcPr>
          <w:p w14:paraId="7C92521F" w14:textId="77777777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color w:val="000000"/>
              </w:rPr>
              <w:t>1-7.43</w:t>
            </w:r>
          </w:p>
        </w:tc>
      </w:tr>
      <w:tr w:rsidR="00A83A9A" w:rsidRPr="00343FCF" w14:paraId="65B24ADA" w14:textId="77777777" w:rsidTr="008D1B0B">
        <w:trPr>
          <w:trHeight w:val="340"/>
        </w:trPr>
        <w:tc>
          <w:tcPr>
            <w:tcW w:w="735" w:type="dxa"/>
            <w:vAlign w:val="center"/>
          </w:tcPr>
          <w:p w14:paraId="47378101" w14:textId="59A4DCEE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hAnsiTheme="maj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1438258C" w14:textId="5096E0B6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color w:val="000000"/>
              </w:rPr>
              <w:t>HDL</w:t>
            </w:r>
          </w:p>
        </w:tc>
        <w:tc>
          <w:tcPr>
            <w:tcW w:w="2095" w:type="dxa"/>
            <w:shd w:val="clear" w:color="auto" w:fill="auto"/>
            <w:vAlign w:val="center"/>
            <w:hideMark/>
          </w:tcPr>
          <w:p w14:paraId="490526E7" w14:textId="77777777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color w:val="000000"/>
              </w:rPr>
              <w:t>1-2.55</w:t>
            </w:r>
          </w:p>
        </w:tc>
      </w:tr>
      <w:tr w:rsidR="00A83A9A" w:rsidRPr="00343FCF" w14:paraId="1053762E" w14:textId="77777777" w:rsidTr="008D1B0B">
        <w:trPr>
          <w:trHeight w:val="340"/>
        </w:trPr>
        <w:tc>
          <w:tcPr>
            <w:tcW w:w="735" w:type="dxa"/>
            <w:vAlign w:val="center"/>
          </w:tcPr>
          <w:p w14:paraId="0284AFB6" w14:textId="24BC7F36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hAnsiTheme="maj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03EE6C5C" w14:textId="375CE9DE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color w:val="000000"/>
              </w:rPr>
              <w:t>Hypertension</w:t>
            </w:r>
          </w:p>
        </w:tc>
        <w:tc>
          <w:tcPr>
            <w:tcW w:w="2095" w:type="dxa"/>
            <w:shd w:val="clear" w:color="auto" w:fill="auto"/>
            <w:vAlign w:val="center"/>
            <w:hideMark/>
          </w:tcPr>
          <w:p w14:paraId="6CBFACC2" w14:textId="77777777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color w:val="000000"/>
              </w:rPr>
              <w:t>0.66-1.96</w:t>
            </w:r>
          </w:p>
        </w:tc>
      </w:tr>
      <w:tr w:rsidR="00A83A9A" w:rsidRPr="00343FCF" w14:paraId="7A3682D7" w14:textId="77777777" w:rsidTr="008D1B0B">
        <w:trPr>
          <w:trHeight w:val="340"/>
        </w:trPr>
        <w:tc>
          <w:tcPr>
            <w:tcW w:w="735" w:type="dxa"/>
            <w:vAlign w:val="center"/>
          </w:tcPr>
          <w:p w14:paraId="670B1FE2" w14:textId="6E6911E8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hAnsiTheme="maj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6CE9852B" w14:textId="3755863A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color w:val="000000"/>
              </w:rPr>
              <w:t>Passive smoker</w:t>
            </w:r>
          </w:p>
        </w:tc>
        <w:tc>
          <w:tcPr>
            <w:tcW w:w="2095" w:type="dxa"/>
            <w:shd w:val="clear" w:color="auto" w:fill="auto"/>
            <w:vAlign w:val="center"/>
            <w:hideMark/>
          </w:tcPr>
          <w:p w14:paraId="55A6C73E" w14:textId="77777777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color w:val="000000"/>
              </w:rPr>
              <w:t>1-1.16</w:t>
            </w:r>
          </w:p>
        </w:tc>
      </w:tr>
      <w:tr w:rsidR="00A83A9A" w:rsidRPr="00343FCF" w14:paraId="3F6C44E1" w14:textId="77777777" w:rsidTr="008D1B0B">
        <w:trPr>
          <w:trHeight w:val="340"/>
        </w:trPr>
        <w:tc>
          <w:tcPr>
            <w:tcW w:w="735" w:type="dxa"/>
            <w:vAlign w:val="center"/>
          </w:tcPr>
          <w:p w14:paraId="2D1391A2" w14:textId="4FE0E292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hAnsiTheme="maj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184672D6" w14:textId="30D31684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color w:val="000000"/>
              </w:rPr>
              <w:t>Past smoking</w:t>
            </w:r>
          </w:p>
        </w:tc>
        <w:tc>
          <w:tcPr>
            <w:tcW w:w="2095" w:type="dxa"/>
            <w:shd w:val="clear" w:color="auto" w:fill="auto"/>
            <w:vAlign w:val="center"/>
            <w:hideMark/>
          </w:tcPr>
          <w:p w14:paraId="61B0319D" w14:textId="77777777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color w:val="000000"/>
              </w:rPr>
              <w:t>1-1.28</w:t>
            </w:r>
          </w:p>
        </w:tc>
      </w:tr>
      <w:tr w:rsidR="00A83A9A" w:rsidRPr="00343FCF" w14:paraId="5B454F39" w14:textId="77777777" w:rsidTr="008D1B0B">
        <w:trPr>
          <w:trHeight w:val="340"/>
        </w:trPr>
        <w:tc>
          <w:tcPr>
            <w:tcW w:w="735" w:type="dxa"/>
            <w:vAlign w:val="center"/>
          </w:tcPr>
          <w:p w14:paraId="7CAEB4EC" w14:textId="0160ED75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hAnsiTheme="maj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379B3458" w14:textId="62C6B8DC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color w:val="000000"/>
              </w:rPr>
              <w:t>Physical activity</w:t>
            </w:r>
          </w:p>
        </w:tc>
        <w:tc>
          <w:tcPr>
            <w:tcW w:w="2095" w:type="dxa"/>
            <w:shd w:val="clear" w:color="auto" w:fill="auto"/>
            <w:vAlign w:val="center"/>
            <w:hideMark/>
          </w:tcPr>
          <w:p w14:paraId="5833EE2E" w14:textId="77777777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color w:val="000000"/>
              </w:rPr>
              <w:t>0.57-1</w:t>
            </w:r>
          </w:p>
        </w:tc>
      </w:tr>
      <w:tr w:rsidR="00A83A9A" w:rsidRPr="00343FCF" w14:paraId="31EBF28A" w14:textId="77777777" w:rsidTr="008D1B0B">
        <w:trPr>
          <w:trHeight w:val="340"/>
        </w:trPr>
        <w:tc>
          <w:tcPr>
            <w:tcW w:w="735" w:type="dxa"/>
            <w:vAlign w:val="center"/>
          </w:tcPr>
          <w:p w14:paraId="54C56FC3" w14:textId="7E8262FD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hAnsiTheme="maj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0CFD28DC" w14:textId="555FBC3E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color w:val="000000"/>
              </w:rPr>
              <w:t>Polycystic ovary syndrome</w:t>
            </w:r>
          </w:p>
        </w:tc>
        <w:tc>
          <w:tcPr>
            <w:tcW w:w="2095" w:type="dxa"/>
            <w:shd w:val="clear" w:color="auto" w:fill="auto"/>
            <w:vAlign w:val="center"/>
            <w:hideMark/>
          </w:tcPr>
          <w:p w14:paraId="671529A8" w14:textId="77777777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color w:val="000000"/>
              </w:rPr>
              <w:t>1-4.43</w:t>
            </w:r>
          </w:p>
        </w:tc>
      </w:tr>
      <w:tr w:rsidR="00A83A9A" w:rsidRPr="00343FCF" w14:paraId="2263F101" w14:textId="77777777" w:rsidTr="008D1B0B">
        <w:trPr>
          <w:trHeight w:val="340"/>
        </w:trPr>
        <w:tc>
          <w:tcPr>
            <w:tcW w:w="735" w:type="dxa"/>
            <w:vAlign w:val="center"/>
          </w:tcPr>
          <w:p w14:paraId="5CFE1FC4" w14:textId="6B1C7AAC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hAnsiTheme="maj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43C4702C" w14:textId="355D727E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color w:val="000000"/>
              </w:rPr>
              <w:t>Processed meat</w:t>
            </w:r>
          </w:p>
        </w:tc>
        <w:tc>
          <w:tcPr>
            <w:tcW w:w="2095" w:type="dxa"/>
            <w:shd w:val="clear" w:color="auto" w:fill="auto"/>
            <w:vAlign w:val="center"/>
            <w:hideMark/>
          </w:tcPr>
          <w:p w14:paraId="6210323B" w14:textId="77777777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color w:val="000000"/>
              </w:rPr>
              <w:t>1-1.16</w:t>
            </w:r>
          </w:p>
        </w:tc>
      </w:tr>
      <w:tr w:rsidR="00A83A9A" w:rsidRPr="00343FCF" w14:paraId="44940ED8" w14:textId="77777777" w:rsidTr="008D1B0B">
        <w:trPr>
          <w:trHeight w:val="340"/>
        </w:trPr>
        <w:tc>
          <w:tcPr>
            <w:tcW w:w="735" w:type="dxa"/>
            <w:vAlign w:val="center"/>
          </w:tcPr>
          <w:p w14:paraId="02D3BAAD" w14:textId="3E9AF9F7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hAnsiTheme="maj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6F217898" w14:textId="1C1593CC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color w:val="000000"/>
              </w:rPr>
              <w:t>Red meat</w:t>
            </w:r>
          </w:p>
        </w:tc>
        <w:tc>
          <w:tcPr>
            <w:tcW w:w="2095" w:type="dxa"/>
            <w:shd w:val="clear" w:color="auto" w:fill="auto"/>
            <w:vAlign w:val="center"/>
            <w:hideMark/>
          </w:tcPr>
          <w:p w14:paraId="721C5920" w14:textId="77777777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color w:val="000000"/>
              </w:rPr>
              <w:t>1-1.2</w:t>
            </w:r>
          </w:p>
        </w:tc>
      </w:tr>
      <w:tr w:rsidR="00A83A9A" w:rsidRPr="00343FCF" w14:paraId="3C2EB91E" w14:textId="77777777" w:rsidTr="008D1B0B">
        <w:trPr>
          <w:trHeight w:val="340"/>
        </w:trPr>
        <w:tc>
          <w:tcPr>
            <w:tcW w:w="735" w:type="dxa"/>
            <w:vAlign w:val="center"/>
          </w:tcPr>
          <w:p w14:paraId="02119019" w14:textId="5A745EB5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hAnsiTheme="maj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7F0A55CC" w14:textId="0FAD2FDB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color w:val="000000"/>
              </w:rPr>
              <w:t>Smoking</w:t>
            </w:r>
          </w:p>
        </w:tc>
        <w:tc>
          <w:tcPr>
            <w:tcW w:w="2095" w:type="dxa"/>
            <w:shd w:val="clear" w:color="auto" w:fill="auto"/>
            <w:vAlign w:val="center"/>
            <w:hideMark/>
          </w:tcPr>
          <w:p w14:paraId="4A8A7170" w14:textId="77777777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color w:val="000000"/>
              </w:rPr>
              <w:t>1-1.98</w:t>
            </w:r>
          </w:p>
        </w:tc>
      </w:tr>
      <w:tr w:rsidR="00A83A9A" w:rsidRPr="00343FCF" w14:paraId="22A53B31" w14:textId="77777777" w:rsidTr="008D1B0B">
        <w:trPr>
          <w:trHeight w:val="340"/>
        </w:trPr>
        <w:tc>
          <w:tcPr>
            <w:tcW w:w="735" w:type="dxa"/>
            <w:vAlign w:val="center"/>
          </w:tcPr>
          <w:p w14:paraId="68E530D4" w14:textId="3D6227C3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hAnsiTheme="maj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67808F29" w14:textId="76D1C7A6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color w:val="000000"/>
              </w:rPr>
              <w:t>Soft drinks</w:t>
            </w:r>
          </w:p>
        </w:tc>
        <w:tc>
          <w:tcPr>
            <w:tcW w:w="2095" w:type="dxa"/>
            <w:shd w:val="clear" w:color="auto" w:fill="auto"/>
            <w:vAlign w:val="center"/>
            <w:hideMark/>
          </w:tcPr>
          <w:p w14:paraId="4A00FAE0" w14:textId="77777777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color w:val="000000"/>
              </w:rPr>
              <w:t>1-1.24</w:t>
            </w:r>
          </w:p>
        </w:tc>
      </w:tr>
      <w:tr w:rsidR="00A83A9A" w:rsidRPr="00343FCF" w14:paraId="4A82F033" w14:textId="77777777" w:rsidTr="008D1B0B">
        <w:trPr>
          <w:trHeight w:val="340"/>
        </w:trPr>
        <w:tc>
          <w:tcPr>
            <w:tcW w:w="735" w:type="dxa"/>
            <w:vAlign w:val="center"/>
          </w:tcPr>
          <w:p w14:paraId="7BD7A69B" w14:textId="799C2DCA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hAnsiTheme="maj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37DC9C25" w14:textId="3B8F19A5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color w:val="000000"/>
              </w:rPr>
              <w:t>Triglyceride</w:t>
            </w:r>
          </w:p>
        </w:tc>
        <w:tc>
          <w:tcPr>
            <w:tcW w:w="2095" w:type="dxa"/>
            <w:shd w:val="clear" w:color="auto" w:fill="auto"/>
            <w:vAlign w:val="center"/>
            <w:hideMark/>
          </w:tcPr>
          <w:p w14:paraId="255F0D03" w14:textId="77777777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color w:val="000000"/>
              </w:rPr>
              <w:t>1-2.11</w:t>
            </w:r>
          </w:p>
        </w:tc>
      </w:tr>
      <w:tr w:rsidR="00A83A9A" w:rsidRPr="00343FCF" w14:paraId="76156E71" w14:textId="77777777" w:rsidTr="008D1B0B">
        <w:trPr>
          <w:trHeight w:val="320"/>
        </w:trPr>
        <w:tc>
          <w:tcPr>
            <w:tcW w:w="735" w:type="dxa"/>
            <w:vAlign w:val="center"/>
          </w:tcPr>
          <w:p w14:paraId="2101BB27" w14:textId="7795A94C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hAnsiTheme="maj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1C45B2A4" w14:textId="1B1F7615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color w:val="000000"/>
              </w:rPr>
              <w:t>Vitamin D</w:t>
            </w:r>
          </w:p>
        </w:tc>
        <w:tc>
          <w:tcPr>
            <w:tcW w:w="2095" w:type="dxa"/>
            <w:shd w:val="clear" w:color="auto" w:fill="auto"/>
            <w:vAlign w:val="center"/>
            <w:hideMark/>
          </w:tcPr>
          <w:p w14:paraId="38E2F673" w14:textId="77777777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color w:val="000000"/>
              </w:rPr>
              <w:t>1-3.32</w:t>
            </w:r>
          </w:p>
        </w:tc>
      </w:tr>
      <w:tr w:rsidR="00A83A9A" w:rsidRPr="00343FCF" w14:paraId="36972F91" w14:textId="77777777" w:rsidTr="008D1B0B">
        <w:trPr>
          <w:trHeight w:val="320"/>
        </w:trPr>
        <w:tc>
          <w:tcPr>
            <w:tcW w:w="735" w:type="dxa"/>
            <w:vAlign w:val="center"/>
          </w:tcPr>
          <w:p w14:paraId="6B5B962B" w14:textId="438CBFAC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hAnsiTheme="maj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2F3AEEFF" w14:textId="5A75917F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color w:val="000000"/>
              </w:rPr>
              <w:t xml:space="preserve">Waist circumference </w:t>
            </w:r>
          </w:p>
        </w:tc>
        <w:tc>
          <w:tcPr>
            <w:tcW w:w="2095" w:type="dxa"/>
            <w:shd w:val="clear" w:color="auto" w:fill="auto"/>
            <w:vAlign w:val="center"/>
            <w:hideMark/>
          </w:tcPr>
          <w:p w14:paraId="02EF6F8D" w14:textId="77777777" w:rsidR="00A83A9A" w:rsidRPr="00343FCF" w:rsidRDefault="00A83A9A" w:rsidP="008D1B0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color w:val="000000"/>
              </w:rPr>
              <w:t>0.61-1.47</w:t>
            </w:r>
          </w:p>
        </w:tc>
      </w:tr>
    </w:tbl>
    <w:p w14:paraId="6108A21F" w14:textId="77777777" w:rsidR="009A4129" w:rsidRPr="00343FCF" w:rsidRDefault="009A4129">
      <w:pPr>
        <w:rPr>
          <w:rFonts w:asciiTheme="majorHAnsi" w:hAnsiTheme="majorHAnsi"/>
        </w:rPr>
      </w:pPr>
    </w:p>
    <w:p w14:paraId="234064F1" w14:textId="6CE3FBC6" w:rsidR="000260E8" w:rsidRPr="00343FCF" w:rsidRDefault="000260E8">
      <w:pPr>
        <w:rPr>
          <w:rFonts w:asciiTheme="majorHAnsi" w:hAnsiTheme="majorHAnsi"/>
        </w:rPr>
      </w:pPr>
      <w:r w:rsidRPr="00343FCF">
        <w:rPr>
          <w:rFonts w:asciiTheme="majorHAnsi" w:hAnsiTheme="majorHAnsi"/>
        </w:rPr>
        <w:br w:type="page"/>
      </w:r>
    </w:p>
    <w:p w14:paraId="7B23DEBC" w14:textId="5D376A49" w:rsidR="000260E8" w:rsidRPr="00343FCF" w:rsidRDefault="000260E8">
      <w:pPr>
        <w:rPr>
          <w:rFonts w:asciiTheme="majorHAnsi" w:hAnsiTheme="majorHAnsi"/>
        </w:rPr>
      </w:pPr>
    </w:p>
    <w:p w14:paraId="2448363E" w14:textId="4CB5F904" w:rsidR="008D1B0B" w:rsidRPr="00343FCF" w:rsidRDefault="008D1B0B">
      <w:pPr>
        <w:rPr>
          <w:rFonts w:asciiTheme="majorHAnsi" w:hAnsiTheme="majorHAnsi"/>
        </w:rPr>
      </w:pPr>
      <w:r w:rsidRPr="00343FCF">
        <w:rPr>
          <w:rFonts w:asciiTheme="majorHAnsi" w:hAnsiTheme="majorHAnsi"/>
        </w:rPr>
        <w:t>(B)</w:t>
      </w:r>
    </w:p>
    <w:p w14:paraId="2A24CB62" w14:textId="01559EB3" w:rsidR="000260E8" w:rsidRPr="00343FCF" w:rsidRDefault="008D1B0B">
      <w:pPr>
        <w:rPr>
          <w:rFonts w:asciiTheme="majorHAnsi" w:hAnsiTheme="majorHAnsi"/>
        </w:rPr>
      </w:pPr>
      <w:r w:rsidRPr="00343FCF">
        <w:rPr>
          <w:rFonts w:asciiTheme="majorHAnsi" w:hAnsiTheme="majorHAnsi"/>
        </w:rPr>
        <w:t xml:space="preserve"> </w:t>
      </w:r>
    </w:p>
    <w:tbl>
      <w:tblPr>
        <w:tblW w:w="766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5"/>
        <w:gridCol w:w="1890"/>
        <w:gridCol w:w="2070"/>
        <w:gridCol w:w="2970"/>
      </w:tblGrid>
      <w:tr w:rsidR="00A83A9A" w:rsidRPr="00343FCF" w14:paraId="7D92C937" w14:textId="11725CCE" w:rsidTr="007305A6">
        <w:trPr>
          <w:trHeight w:val="340"/>
        </w:trPr>
        <w:tc>
          <w:tcPr>
            <w:tcW w:w="735" w:type="dxa"/>
            <w:vAlign w:val="center"/>
          </w:tcPr>
          <w:p w14:paraId="14E279E1" w14:textId="77777777" w:rsidR="00A83A9A" w:rsidRPr="00343FCF" w:rsidRDefault="00A83A9A" w:rsidP="00343FCF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786D37AE" w14:textId="4FA55609" w:rsidR="00A83A9A" w:rsidRPr="00343FCF" w:rsidRDefault="00A83A9A" w:rsidP="00343FCF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SNP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0FE0F04" w14:textId="4F790CE6" w:rsidR="00A83A9A" w:rsidRPr="00343FCF" w:rsidRDefault="00A83A9A" w:rsidP="007305A6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OR</w:t>
            </w:r>
            <w:r w:rsidR="007305A6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 xml:space="preserve"> (Increased risk allele)</w:t>
            </w:r>
          </w:p>
        </w:tc>
        <w:tc>
          <w:tcPr>
            <w:tcW w:w="2970" w:type="dxa"/>
            <w:vAlign w:val="center"/>
          </w:tcPr>
          <w:p w14:paraId="6B5F0F18" w14:textId="0CCEAA4E" w:rsidR="00A83A9A" w:rsidRPr="00343FCF" w:rsidRDefault="00A83A9A" w:rsidP="00343FCF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Used in the Analysis</w:t>
            </w:r>
          </w:p>
        </w:tc>
      </w:tr>
      <w:tr w:rsidR="00343FCF" w:rsidRPr="00343FCF" w14:paraId="62238422" w14:textId="38D2F7C4" w:rsidTr="007305A6">
        <w:trPr>
          <w:trHeight w:val="340"/>
        </w:trPr>
        <w:tc>
          <w:tcPr>
            <w:tcW w:w="735" w:type="dxa"/>
            <w:vAlign w:val="center"/>
          </w:tcPr>
          <w:p w14:paraId="3F336D11" w14:textId="02D3C7B6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hAnsiTheme="majorHAnsi"/>
              </w:rPr>
              <w:t>1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033E4F1A" w14:textId="4F6A61B6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proofErr w:type="gramStart"/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rs17106184</w:t>
            </w:r>
            <w:proofErr w:type="gramEnd"/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86D3F56" w14:textId="77777777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1.1</w:t>
            </w:r>
          </w:p>
        </w:tc>
        <w:tc>
          <w:tcPr>
            <w:tcW w:w="2970" w:type="dxa"/>
            <w:vAlign w:val="center"/>
          </w:tcPr>
          <w:p w14:paraId="1077F133" w14:textId="31AF57B8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Yes</w:t>
            </w:r>
          </w:p>
        </w:tc>
      </w:tr>
      <w:tr w:rsidR="00343FCF" w:rsidRPr="00343FCF" w14:paraId="713D0C0B" w14:textId="77777777" w:rsidTr="007305A6">
        <w:trPr>
          <w:trHeight w:val="340"/>
        </w:trPr>
        <w:tc>
          <w:tcPr>
            <w:tcW w:w="735" w:type="dxa"/>
            <w:vAlign w:val="center"/>
          </w:tcPr>
          <w:p w14:paraId="3351CE72" w14:textId="03174C22" w:rsidR="00343FCF" w:rsidRPr="00343FCF" w:rsidRDefault="00343FCF" w:rsidP="00343FCF">
            <w:pPr>
              <w:rPr>
                <w:rFonts w:asciiTheme="majorHAnsi" w:hAnsiTheme="majorHAnsi"/>
              </w:rPr>
            </w:pPr>
            <w:r w:rsidRPr="00343FCF">
              <w:rPr>
                <w:rFonts w:asciiTheme="majorHAnsi" w:hAnsiTheme="majorHAnsi"/>
              </w:rPr>
              <w:t>2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469C494" w14:textId="2FD060C9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proofErr w:type="gramStart"/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rs1020731</w:t>
            </w:r>
            <w:proofErr w:type="gramEnd"/>
          </w:p>
        </w:tc>
        <w:tc>
          <w:tcPr>
            <w:tcW w:w="2070" w:type="dxa"/>
            <w:shd w:val="clear" w:color="auto" w:fill="auto"/>
            <w:vAlign w:val="center"/>
          </w:tcPr>
          <w:p w14:paraId="48A74173" w14:textId="23398514" w:rsidR="00343FCF" w:rsidRPr="00343FCF" w:rsidRDefault="007305A6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</w:rPr>
              <w:t>1/</w:t>
            </w:r>
            <w:r w:rsidR="00343FCF"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0.91</w:t>
            </w:r>
          </w:p>
        </w:tc>
        <w:tc>
          <w:tcPr>
            <w:tcW w:w="2970" w:type="dxa"/>
            <w:vAlign w:val="center"/>
          </w:tcPr>
          <w:p w14:paraId="5386B0E4" w14:textId="5A6ECB9B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Yes</w:t>
            </w:r>
          </w:p>
        </w:tc>
      </w:tr>
      <w:tr w:rsidR="00343FCF" w:rsidRPr="00343FCF" w14:paraId="4C24E3D6" w14:textId="0AEAB01D" w:rsidTr="007305A6">
        <w:trPr>
          <w:trHeight w:val="340"/>
        </w:trPr>
        <w:tc>
          <w:tcPr>
            <w:tcW w:w="735" w:type="dxa"/>
            <w:vAlign w:val="center"/>
          </w:tcPr>
          <w:p w14:paraId="05DEA60E" w14:textId="5F68A3EF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hAnsiTheme="majorHAnsi"/>
              </w:rPr>
              <w:t>3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6C58E2B8" w14:textId="11D3CFFC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proofErr w:type="gramStart"/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rs9502570</w:t>
            </w:r>
            <w:proofErr w:type="gramEnd"/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28FEA5A1" w14:textId="77777777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1.06</w:t>
            </w:r>
          </w:p>
        </w:tc>
        <w:tc>
          <w:tcPr>
            <w:tcW w:w="2970" w:type="dxa"/>
            <w:vAlign w:val="center"/>
          </w:tcPr>
          <w:p w14:paraId="687300A8" w14:textId="092144BE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Yes</w:t>
            </w:r>
          </w:p>
        </w:tc>
      </w:tr>
      <w:tr w:rsidR="00343FCF" w:rsidRPr="00343FCF" w14:paraId="472C1FF7" w14:textId="1EED08BF" w:rsidTr="007305A6">
        <w:trPr>
          <w:trHeight w:val="340"/>
        </w:trPr>
        <w:tc>
          <w:tcPr>
            <w:tcW w:w="735" w:type="dxa"/>
            <w:vAlign w:val="center"/>
          </w:tcPr>
          <w:p w14:paraId="79148D60" w14:textId="7D2A15EF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hAnsiTheme="majorHAnsi"/>
              </w:rPr>
              <w:t>4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3E45541F" w14:textId="499520B5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proofErr w:type="gramStart"/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rs849135</w:t>
            </w:r>
            <w:proofErr w:type="gramEnd"/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4B8F8C4" w14:textId="77777777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1.12</w:t>
            </w:r>
          </w:p>
        </w:tc>
        <w:tc>
          <w:tcPr>
            <w:tcW w:w="2970" w:type="dxa"/>
            <w:vAlign w:val="center"/>
          </w:tcPr>
          <w:p w14:paraId="06754774" w14:textId="5C56D3C3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Yes</w:t>
            </w:r>
          </w:p>
        </w:tc>
      </w:tr>
      <w:tr w:rsidR="00343FCF" w:rsidRPr="00343FCF" w14:paraId="392B3402" w14:textId="5C42EC3B" w:rsidTr="007305A6">
        <w:trPr>
          <w:trHeight w:val="340"/>
        </w:trPr>
        <w:tc>
          <w:tcPr>
            <w:tcW w:w="735" w:type="dxa"/>
            <w:vAlign w:val="center"/>
          </w:tcPr>
          <w:p w14:paraId="75F8F11D" w14:textId="3B3640EB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hAnsiTheme="majorHAnsi"/>
              </w:rPr>
              <w:t>5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02D31961" w14:textId="2480A2F9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proofErr w:type="gramStart"/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rs1111875</w:t>
            </w:r>
            <w:proofErr w:type="gramEnd"/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7815F20" w14:textId="77777777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1.15</w:t>
            </w:r>
          </w:p>
        </w:tc>
        <w:tc>
          <w:tcPr>
            <w:tcW w:w="2970" w:type="dxa"/>
            <w:vAlign w:val="center"/>
          </w:tcPr>
          <w:p w14:paraId="0E6D6B07" w14:textId="0A06B629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Yes</w:t>
            </w:r>
          </w:p>
        </w:tc>
      </w:tr>
      <w:tr w:rsidR="00343FCF" w:rsidRPr="00343FCF" w14:paraId="54103995" w14:textId="16AFABFC" w:rsidTr="007305A6">
        <w:trPr>
          <w:trHeight w:val="340"/>
        </w:trPr>
        <w:tc>
          <w:tcPr>
            <w:tcW w:w="735" w:type="dxa"/>
            <w:vAlign w:val="center"/>
          </w:tcPr>
          <w:p w14:paraId="38CF2489" w14:textId="66121702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hAnsiTheme="majorHAnsi"/>
              </w:rPr>
              <w:t>6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4976F1FD" w14:textId="6A46CA63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proofErr w:type="gramStart"/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rs243021</w:t>
            </w:r>
            <w:proofErr w:type="gramEnd"/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32E58C4" w14:textId="77777777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1.08</w:t>
            </w:r>
          </w:p>
        </w:tc>
        <w:tc>
          <w:tcPr>
            <w:tcW w:w="2970" w:type="dxa"/>
            <w:vAlign w:val="center"/>
          </w:tcPr>
          <w:p w14:paraId="6C659E1D" w14:textId="3E86FFF6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Yes</w:t>
            </w:r>
          </w:p>
        </w:tc>
      </w:tr>
      <w:tr w:rsidR="00343FCF" w:rsidRPr="00343FCF" w14:paraId="7721E9D1" w14:textId="116FA7E3" w:rsidTr="007305A6">
        <w:trPr>
          <w:trHeight w:val="340"/>
        </w:trPr>
        <w:tc>
          <w:tcPr>
            <w:tcW w:w="735" w:type="dxa"/>
            <w:vAlign w:val="center"/>
          </w:tcPr>
          <w:p w14:paraId="50040648" w14:textId="0BB0BE5C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hAnsiTheme="majorHAnsi"/>
              </w:rPr>
              <w:t>7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0D7DF601" w14:textId="7DB97D2C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proofErr w:type="gramStart"/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rs1801282</w:t>
            </w:r>
            <w:proofErr w:type="gramEnd"/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345334EB" w14:textId="77777777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1.16</w:t>
            </w:r>
          </w:p>
        </w:tc>
        <w:tc>
          <w:tcPr>
            <w:tcW w:w="2970" w:type="dxa"/>
            <w:vAlign w:val="center"/>
          </w:tcPr>
          <w:p w14:paraId="038871C8" w14:textId="5C165BA1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Yes</w:t>
            </w:r>
          </w:p>
        </w:tc>
      </w:tr>
      <w:tr w:rsidR="00343FCF" w:rsidRPr="00343FCF" w14:paraId="5FA156A6" w14:textId="2481AF9E" w:rsidTr="007305A6">
        <w:trPr>
          <w:trHeight w:val="340"/>
        </w:trPr>
        <w:tc>
          <w:tcPr>
            <w:tcW w:w="735" w:type="dxa"/>
            <w:vAlign w:val="center"/>
          </w:tcPr>
          <w:p w14:paraId="3B60EBFF" w14:textId="4D6FACAB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hAnsiTheme="majorHAnsi"/>
              </w:rPr>
              <w:t>8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6B13FDF2" w14:textId="4571D764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proofErr w:type="gramStart"/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rs4402960</w:t>
            </w:r>
            <w:proofErr w:type="gramEnd"/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902130A" w14:textId="77777777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1.13</w:t>
            </w:r>
          </w:p>
        </w:tc>
        <w:tc>
          <w:tcPr>
            <w:tcW w:w="2970" w:type="dxa"/>
            <w:vAlign w:val="center"/>
          </w:tcPr>
          <w:p w14:paraId="1E3B0F73" w14:textId="60C61278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Yes</w:t>
            </w:r>
          </w:p>
        </w:tc>
      </w:tr>
      <w:tr w:rsidR="00343FCF" w:rsidRPr="00343FCF" w14:paraId="74AD19AF" w14:textId="77777777" w:rsidTr="007305A6">
        <w:trPr>
          <w:trHeight w:val="340"/>
        </w:trPr>
        <w:tc>
          <w:tcPr>
            <w:tcW w:w="735" w:type="dxa"/>
            <w:vAlign w:val="center"/>
          </w:tcPr>
          <w:p w14:paraId="5D6B3F23" w14:textId="3FD19B4A" w:rsidR="00343FCF" w:rsidRPr="00343FCF" w:rsidRDefault="00343FCF" w:rsidP="00343FCF">
            <w:pPr>
              <w:rPr>
                <w:rFonts w:asciiTheme="majorHAnsi" w:hAnsiTheme="majorHAnsi"/>
                <w:color w:val="000000"/>
              </w:rPr>
            </w:pPr>
            <w:r w:rsidRPr="00343FCF">
              <w:rPr>
                <w:rFonts w:asciiTheme="majorHAnsi" w:hAnsiTheme="majorHAnsi"/>
              </w:rPr>
              <w:t>9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661F748" w14:textId="6787FB4F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proofErr w:type="gramStart"/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rs1470579</w:t>
            </w:r>
            <w:proofErr w:type="gramEnd"/>
          </w:p>
        </w:tc>
        <w:tc>
          <w:tcPr>
            <w:tcW w:w="2070" w:type="dxa"/>
            <w:shd w:val="clear" w:color="auto" w:fill="auto"/>
            <w:vAlign w:val="center"/>
          </w:tcPr>
          <w:p w14:paraId="27586FA2" w14:textId="47BB00CD" w:rsidR="00343FCF" w:rsidRPr="00343FCF" w:rsidRDefault="007305A6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</w:rPr>
              <w:t>1/</w:t>
            </w:r>
            <w:r w:rsidR="00343FCF"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0.940</w:t>
            </w:r>
          </w:p>
        </w:tc>
        <w:tc>
          <w:tcPr>
            <w:tcW w:w="2970" w:type="dxa"/>
            <w:vAlign w:val="center"/>
          </w:tcPr>
          <w:p w14:paraId="06BF51AD" w14:textId="1560570F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Yes (Backup to rs4402960)</w:t>
            </w:r>
          </w:p>
        </w:tc>
      </w:tr>
      <w:tr w:rsidR="00343FCF" w:rsidRPr="00343FCF" w14:paraId="3CF02BE0" w14:textId="5ACC7A74" w:rsidTr="007305A6">
        <w:trPr>
          <w:trHeight w:val="340"/>
        </w:trPr>
        <w:tc>
          <w:tcPr>
            <w:tcW w:w="735" w:type="dxa"/>
            <w:vAlign w:val="center"/>
          </w:tcPr>
          <w:p w14:paraId="14191C2F" w14:textId="0267F7C5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hAnsiTheme="majorHAnsi"/>
              </w:rPr>
              <w:t>10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4B860D6C" w14:textId="104A7938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proofErr w:type="gramStart"/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rs7756992</w:t>
            </w:r>
            <w:proofErr w:type="gramEnd"/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0BDD062" w14:textId="77777777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1.2</w:t>
            </w:r>
          </w:p>
        </w:tc>
        <w:tc>
          <w:tcPr>
            <w:tcW w:w="2970" w:type="dxa"/>
            <w:vAlign w:val="center"/>
          </w:tcPr>
          <w:p w14:paraId="71829F83" w14:textId="29BF5D69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Yes</w:t>
            </w:r>
          </w:p>
        </w:tc>
      </w:tr>
      <w:tr w:rsidR="00343FCF" w:rsidRPr="00343FCF" w14:paraId="787C7E93" w14:textId="3B2E4998" w:rsidTr="007305A6">
        <w:trPr>
          <w:trHeight w:val="340"/>
        </w:trPr>
        <w:tc>
          <w:tcPr>
            <w:tcW w:w="735" w:type="dxa"/>
            <w:vAlign w:val="center"/>
          </w:tcPr>
          <w:p w14:paraId="15077358" w14:textId="29A694E4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hAnsiTheme="majorHAnsi"/>
              </w:rPr>
              <w:t>11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64CFF5FB" w14:textId="225AEB74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proofErr w:type="gramStart"/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rs7903146</w:t>
            </w:r>
            <w:proofErr w:type="gramEnd"/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91C9493" w14:textId="77777777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1.4</w:t>
            </w:r>
          </w:p>
        </w:tc>
        <w:tc>
          <w:tcPr>
            <w:tcW w:w="2970" w:type="dxa"/>
            <w:vAlign w:val="center"/>
          </w:tcPr>
          <w:p w14:paraId="79CA205C" w14:textId="2D6F5A7D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Yes</w:t>
            </w:r>
          </w:p>
        </w:tc>
      </w:tr>
      <w:tr w:rsidR="00343FCF" w:rsidRPr="00343FCF" w14:paraId="173ACB47" w14:textId="77777777" w:rsidTr="007305A6">
        <w:trPr>
          <w:trHeight w:val="340"/>
        </w:trPr>
        <w:tc>
          <w:tcPr>
            <w:tcW w:w="735" w:type="dxa"/>
            <w:vAlign w:val="center"/>
          </w:tcPr>
          <w:p w14:paraId="7DC1977B" w14:textId="76AAB6D5" w:rsidR="00343FCF" w:rsidRPr="00343FCF" w:rsidRDefault="00343FCF" w:rsidP="00343FCF">
            <w:pPr>
              <w:rPr>
                <w:rFonts w:asciiTheme="majorHAnsi" w:hAnsiTheme="majorHAnsi"/>
                <w:color w:val="000000"/>
              </w:rPr>
            </w:pPr>
            <w:r w:rsidRPr="00343FCF">
              <w:rPr>
                <w:rFonts w:asciiTheme="majorHAnsi" w:hAnsiTheme="majorHAnsi"/>
              </w:rPr>
              <w:t>12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6DD488A" w14:textId="45645A94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proofErr w:type="gramStart"/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rs7901695</w:t>
            </w:r>
            <w:proofErr w:type="gramEnd"/>
          </w:p>
        </w:tc>
        <w:tc>
          <w:tcPr>
            <w:tcW w:w="2070" w:type="dxa"/>
            <w:shd w:val="clear" w:color="auto" w:fill="auto"/>
            <w:vAlign w:val="center"/>
          </w:tcPr>
          <w:p w14:paraId="72349D89" w14:textId="25D1BD22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1.660</w:t>
            </w:r>
          </w:p>
        </w:tc>
        <w:tc>
          <w:tcPr>
            <w:tcW w:w="2970" w:type="dxa"/>
            <w:vAlign w:val="center"/>
          </w:tcPr>
          <w:p w14:paraId="678C94F1" w14:textId="77C56D13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Yes (Backup to rs7903146)</w:t>
            </w:r>
          </w:p>
        </w:tc>
      </w:tr>
      <w:tr w:rsidR="00343FCF" w:rsidRPr="00343FCF" w14:paraId="0602FCEE" w14:textId="5A4868F3" w:rsidTr="007305A6">
        <w:trPr>
          <w:trHeight w:val="340"/>
        </w:trPr>
        <w:tc>
          <w:tcPr>
            <w:tcW w:w="735" w:type="dxa"/>
            <w:vAlign w:val="center"/>
          </w:tcPr>
          <w:p w14:paraId="1EFCBACA" w14:textId="2130E829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hAnsiTheme="majorHAnsi"/>
              </w:rPr>
              <w:t>13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5B10CFED" w14:textId="59E0C544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proofErr w:type="gramStart"/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rs1552224</w:t>
            </w:r>
            <w:proofErr w:type="gramEnd"/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2F05A11F" w14:textId="77777777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1.14</w:t>
            </w:r>
          </w:p>
        </w:tc>
        <w:tc>
          <w:tcPr>
            <w:tcW w:w="2970" w:type="dxa"/>
            <w:vAlign w:val="center"/>
          </w:tcPr>
          <w:p w14:paraId="26EF11F6" w14:textId="23EF42FB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Yes</w:t>
            </w:r>
          </w:p>
        </w:tc>
      </w:tr>
      <w:tr w:rsidR="00343FCF" w:rsidRPr="00343FCF" w14:paraId="6EE5EA56" w14:textId="3C90E27C" w:rsidTr="007305A6">
        <w:trPr>
          <w:trHeight w:val="340"/>
        </w:trPr>
        <w:tc>
          <w:tcPr>
            <w:tcW w:w="735" w:type="dxa"/>
            <w:vAlign w:val="center"/>
          </w:tcPr>
          <w:p w14:paraId="0D67C86C" w14:textId="01D6B57D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hAnsiTheme="majorHAnsi"/>
              </w:rPr>
              <w:t>14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3BADE1B2" w14:textId="083EB907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proofErr w:type="gramStart"/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rs1387153</w:t>
            </w:r>
            <w:proofErr w:type="gramEnd"/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8B83C17" w14:textId="77777777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1.09</w:t>
            </w:r>
          </w:p>
        </w:tc>
        <w:tc>
          <w:tcPr>
            <w:tcW w:w="2970" w:type="dxa"/>
            <w:vAlign w:val="center"/>
          </w:tcPr>
          <w:p w14:paraId="1D4D79E7" w14:textId="2CE95B4B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Yes</w:t>
            </w:r>
          </w:p>
        </w:tc>
      </w:tr>
      <w:tr w:rsidR="00343FCF" w:rsidRPr="00343FCF" w14:paraId="2A5EC83A" w14:textId="404A5801" w:rsidTr="007305A6">
        <w:trPr>
          <w:trHeight w:val="340"/>
        </w:trPr>
        <w:tc>
          <w:tcPr>
            <w:tcW w:w="735" w:type="dxa"/>
            <w:vAlign w:val="center"/>
          </w:tcPr>
          <w:p w14:paraId="1A03090D" w14:textId="1D1ACC0F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hAnsiTheme="majorHAnsi"/>
              </w:rPr>
              <w:t>15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055BD6FD" w14:textId="694CF3D1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proofErr w:type="gramStart"/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rs4275659</w:t>
            </w:r>
            <w:proofErr w:type="gramEnd"/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2F535132" w14:textId="77777777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1.06</w:t>
            </w:r>
          </w:p>
        </w:tc>
        <w:tc>
          <w:tcPr>
            <w:tcW w:w="2970" w:type="dxa"/>
            <w:vAlign w:val="center"/>
          </w:tcPr>
          <w:p w14:paraId="7F1EE3F8" w14:textId="0F602A5C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Yes</w:t>
            </w:r>
          </w:p>
        </w:tc>
      </w:tr>
      <w:tr w:rsidR="00343FCF" w:rsidRPr="00343FCF" w14:paraId="2D945557" w14:textId="5F1C977B" w:rsidTr="007305A6">
        <w:trPr>
          <w:trHeight w:val="340"/>
        </w:trPr>
        <w:tc>
          <w:tcPr>
            <w:tcW w:w="735" w:type="dxa"/>
            <w:vAlign w:val="center"/>
          </w:tcPr>
          <w:p w14:paraId="00E3293C" w14:textId="01976497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hAnsiTheme="majorHAnsi"/>
              </w:rPr>
              <w:t>16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1134237A" w14:textId="017F04AE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proofErr w:type="gramStart"/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rs702634</w:t>
            </w:r>
            <w:proofErr w:type="gramEnd"/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841C0F6" w14:textId="77777777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1.06</w:t>
            </w:r>
          </w:p>
        </w:tc>
        <w:tc>
          <w:tcPr>
            <w:tcW w:w="2970" w:type="dxa"/>
            <w:vAlign w:val="center"/>
          </w:tcPr>
          <w:p w14:paraId="66EC2339" w14:textId="7745C44A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Yes</w:t>
            </w:r>
          </w:p>
        </w:tc>
      </w:tr>
      <w:tr w:rsidR="00343FCF" w:rsidRPr="00343FCF" w14:paraId="21265BFD" w14:textId="0C101DDF" w:rsidTr="007305A6">
        <w:trPr>
          <w:trHeight w:val="340"/>
        </w:trPr>
        <w:tc>
          <w:tcPr>
            <w:tcW w:w="735" w:type="dxa"/>
            <w:vAlign w:val="center"/>
          </w:tcPr>
          <w:p w14:paraId="25CB3C0A" w14:textId="52DF9BAB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hAnsiTheme="majorHAnsi"/>
              </w:rPr>
              <w:t>17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2E9AB862" w14:textId="4832948F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proofErr w:type="gramStart"/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rs231362</w:t>
            </w:r>
            <w:proofErr w:type="gramEnd"/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0A04FE9" w14:textId="77777777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1.08</w:t>
            </w:r>
          </w:p>
        </w:tc>
        <w:tc>
          <w:tcPr>
            <w:tcW w:w="2970" w:type="dxa"/>
            <w:vAlign w:val="center"/>
          </w:tcPr>
          <w:p w14:paraId="6156B785" w14:textId="4A8845EA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Yes</w:t>
            </w:r>
          </w:p>
        </w:tc>
      </w:tr>
      <w:tr w:rsidR="00343FCF" w:rsidRPr="00343FCF" w14:paraId="1BCCB2B8" w14:textId="56CB5C68" w:rsidTr="007305A6">
        <w:trPr>
          <w:trHeight w:val="340"/>
        </w:trPr>
        <w:tc>
          <w:tcPr>
            <w:tcW w:w="735" w:type="dxa"/>
            <w:vAlign w:val="center"/>
          </w:tcPr>
          <w:p w14:paraId="07D60955" w14:textId="7ACF3F40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hAnsiTheme="majorHAnsi"/>
              </w:rPr>
              <w:t>18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57A3B12E" w14:textId="00CB06F1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proofErr w:type="gramStart"/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rs9936385</w:t>
            </w:r>
            <w:proofErr w:type="gramEnd"/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3DD126DD" w14:textId="77777777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1.13</w:t>
            </w:r>
          </w:p>
        </w:tc>
        <w:tc>
          <w:tcPr>
            <w:tcW w:w="2970" w:type="dxa"/>
            <w:vAlign w:val="center"/>
          </w:tcPr>
          <w:p w14:paraId="52A4DB9F" w14:textId="68EF0596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Yes</w:t>
            </w:r>
          </w:p>
        </w:tc>
      </w:tr>
      <w:tr w:rsidR="00343FCF" w:rsidRPr="00343FCF" w14:paraId="5220F5B5" w14:textId="198A3470" w:rsidTr="007305A6">
        <w:trPr>
          <w:trHeight w:val="340"/>
        </w:trPr>
        <w:tc>
          <w:tcPr>
            <w:tcW w:w="735" w:type="dxa"/>
            <w:vAlign w:val="center"/>
          </w:tcPr>
          <w:p w14:paraId="1E2CDFD7" w14:textId="398E819E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hAnsiTheme="majorHAnsi"/>
              </w:rPr>
              <w:t>19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16F10CCC" w14:textId="3930BF6F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proofErr w:type="gramStart"/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rs972283</w:t>
            </w:r>
            <w:proofErr w:type="gramEnd"/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38849A51" w14:textId="77777777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1.07</w:t>
            </w:r>
          </w:p>
        </w:tc>
        <w:tc>
          <w:tcPr>
            <w:tcW w:w="2970" w:type="dxa"/>
            <w:vAlign w:val="center"/>
          </w:tcPr>
          <w:p w14:paraId="660A5FB6" w14:textId="34B634B1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Yes</w:t>
            </w:r>
          </w:p>
        </w:tc>
      </w:tr>
      <w:tr w:rsidR="00343FCF" w:rsidRPr="00343FCF" w14:paraId="2C6DF95E" w14:textId="3706BDB5" w:rsidTr="007305A6">
        <w:trPr>
          <w:trHeight w:val="340"/>
        </w:trPr>
        <w:tc>
          <w:tcPr>
            <w:tcW w:w="735" w:type="dxa"/>
            <w:vAlign w:val="center"/>
          </w:tcPr>
          <w:p w14:paraId="5AA17FDD" w14:textId="0903C425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hAnsiTheme="majorHAnsi"/>
              </w:rPr>
              <w:t>20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557F0A41" w14:textId="3A93FEC4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proofErr w:type="gramStart"/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rs10811661</w:t>
            </w:r>
            <w:proofErr w:type="gramEnd"/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5B92FDE" w14:textId="77777777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1.18</w:t>
            </w:r>
          </w:p>
        </w:tc>
        <w:tc>
          <w:tcPr>
            <w:tcW w:w="2970" w:type="dxa"/>
            <w:vAlign w:val="center"/>
          </w:tcPr>
          <w:p w14:paraId="18A89482" w14:textId="4D10450A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Yes</w:t>
            </w:r>
          </w:p>
        </w:tc>
      </w:tr>
      <w:tr w:rsidR="00343FCF" w:rsidRPr="00343FCF" w14:paraId="4ABE332B" w14:textId="16560B35" w:rsidTr="007305A6">
        <w:trPr>
          <w:trHeight w:val="340"/>
        </w:trPr>
        <w:tc>
          <w:tcPr>
            <w:tcW w:w="735" w:type="dxa"/>
            <w:vAlign w:val="center"/>
          </w:tcPr>
          <w:p w14:paraId="76A7F84E" w14:textId="3F2EA1B7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hAnsiTheme="majorHAnsi"/>
              </w:rPr>
              <w:t>21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12045AF3" w14:textId="00B33940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proofErr w:type="gramStart"/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rs13266634</w:t>
            </w:r>
            <w:proofErr w:type="gramEnd"/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4C21E0E9" w14:textId="77777777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1.16</w:t>
            </w:r>
          </w:p>
        </w:tc>
        <w:tc>
          <w:tcPr>
            <w:tcW w:w="2970" w:type="dxa"/>
            <w:vAlign w:val="center"/>
          </w:tcPr>
          <w:p w14:paraId="7DF8AAC5" w14:textId="04356934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Yes</w:t>
            </w:r>
          </w:p>
        </w:tc>
      </w:tr>
      <w:tr w:rsidR="00343FCF" w:rsidRPr="00343FCF" w14:paraId="47A9D289" w14:textId="47BC4273" w:rsidTr="007305A6">
        <w:trPr>
          <w:trHeight w:val="340"/>
        </w:trPr>
        <w:tc>
          <w:tcPr>
            <w:tcW w:w="735" w:type="dxa"/>
            <w:vAlign w:val="center"/>
          </w:tcPr>
          <w:p w14:paraId="5013C033" w14:textId="18420D5D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hAnsiTheme="majorHAnsi"/>
              </w:rPr>
              <w:t>22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A84D2E7" w14:textId="24EDC10C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proofErr w:type="gramStart"/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rs6813195</w:t>
            </w:r>
            <w:proofErr w:type="gramEnd"/>
          </w:p>
        </w:tc>
        <w:tc>
          <w:tcPr>
            <w:tcW w:w="2070" w:type="dxa"/>
            <w:shd w:val="clear" w:color="auto" w:fill="auto"/>
            <w:vAlign w:val="center"/>
          </w:tcPr>
          <w:p w14:paraId="649BCA39" w14:textId="300F9ADE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1.08</w:t>
            </w:r>
          </w:p>
        </w:tc>
        <w:tc>
          <w:tcPr>
            <w:tcW w:w="2970" w:type="dxa"/>
            <w:vAlign w:val="center"/>
          </w:tcPr>
          <w:p w14:paraId="1C4E0B6C" w14:textId="5589067C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No</w:t>
            </w:r>
            <w:r w:rsidRPr="00343FC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343FCF" w:rsidRPr="00343FCF" w14:paraId="24B19CC7" w14:textId="7918F94F" w:rsidTr="007305A6">
        <w:trPr>
          <w:trHeight w:val="340"/>
        </w:trPr>
        <w:tc>
          <w:tcPr>
            <w:tcW w:w="735" w:type="dxa"/>
            <w:vAlign w:val="center"/>
          </w:tcPr>
          <w:p w14:paraId="3381EB4B" w14:textId="6C53F206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hAnsiTheme="majorHAnsi"/>
              </w:rPr>
              <w:t>23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8FEA5D6" w14:textId="20C15260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proofErr w:type="gramStart"/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rs3132524</w:t>
            </w:r>
            <w:proofErr w:type="gramEnd"/>
          </w:p>
        </w:tc>
        <w:tc>
          <w:tcPr>
            <w:tcW w:w="2070" w:type="dxa"/>
            <w:shd w:val="clear" w:color="auto" w:fill="auto"/>
            <w:vAlign w:val="center"/>
          </w:tcPr>
          <w:p w14:paraId="3C2CFB4D" w14:textId="408D8B6E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1.07</w:t>
            </w:r>
          </w:p>
        </w:tc>
        <w:tc>
          <w:tcPr>
            <w:tcW w:w="2970" w:type="dxa"/>
            <w:vAlign w:val="center"/>
          </w:tcPr>
          <w:p w14:paraId="4E214C0D" w14:textId="4082933C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No</w:t>
            </w:r>
            <w:r w:rsidRPr="00343FC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343FCF" w:rsidRPr="00343FCF" w14:paraId="406D44A2" w14:textId="6E6F6E67" w:rsidTr="007305A6">
        <w:trPr>
          <w:trHeight w:val="340"/>
        </w:trPr>
        <w:tc>
          <w:tcPr>
            <w:tcW w:w="735" w:type="dxa"/>
            <w:vAlign w:val="center"/>
          </w:tcPr>
          <w:p w14:paraId="32BE8993" w14:textId="134CA375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hAnsiTheme="majorHAnsi"/>
              </w:rPr>
              <w:t>24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CD85609" w14:textId="1A2C5B7D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proofErr w:type="gramStart"/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rs7578326</w:t>
            </w:r>
            <w:proofErr w:type="gramEnd"/>
          </w:p>
        </w:tc>
        <w:tc>
          <w:tcPr>
            <w:tcW w:w="2070" w:type="dxa"/>
            <w:shd w:val="clear" w:color="auto" w:fill="auto"/>
            <w:vAlign w:val="center"/>
          </w:tcPr>
          <w:p w14:paraId="226965A6" w14:textId="47311208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1.11</w:t>
            </w:r>
          </w:p>
        </w:tc>
        <w:tc>
          <w:tcPr>
            <w:tcW w:w="2970" w:type="dxa"/>
            <w:vAlign w:val="center"/>
          </w:tcPr>
          <w:p w14:paraId="43EB63E6" w14:textId="41C1313D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No</w:t>
            </w:r>
            <w:r w:rsidRPr="00343FC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343FCF" w:rsidRPr="00343FCF" w14:paraId="004B331B" w14:textId="38643969" w:rsidTr="007305A6">
        <w:trPr>
          <w:trHeight w:val="340"/>
        </w:trPr>
        <w:tc>
          <w:tcPr>
            <w:tcW w:w="735" w:type="dxa"/>
            <w:vAlign w:val="center"/>
          </w:tcPr>
          <w:p w14:paraId="5E9B820C" w14:textId="4BA94AE3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hAnsiTheme="majorHAnsi"/>
              </w:rPr>
              <w:t>25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AEEBE96" w14:textId="52B0AAF6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proofErr w:type="gramStart"/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rs896854</w:t>
            </w:r>
            <w:proofErr w:type="gramEnd"/>
          </w:p>
        </w:tc>
        <w:tc>
          <w:tcPr>
            <w:tcW w:w="2070" w:type="dxa"/>
            <w:shd w:val="clear" w:color="auto" w:fill="auto"/>
            <w:vAlign w:val="center"/>
          </w:tcPr>
          <w:p w14:paraId="7412621F" w14:textId="6D02B895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1.06</w:t>
            </w:r>
          </w:p>
        </w:tc>
        <w:tc>
          <w:tcPr>
            <w:tcW w:w="2970" w:type="dxa"/>
            <w:vAlign w:val="center"/>
          </w:tcPr>
          <w:p w14:paraId="77FB363A" w14:textId="059D9C0E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No</w:t>
            </w:r>
            <w:r w:rsidRPr="00343FC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343FCF" w:rsidRPr="00343FCF" w14:paraId="15431B8E" w14:textId="7B5C3B0A" w:rsidTr="007305A6">
        <w:trPr>
          <w:trHeight w:val="340"/>
        </w:trPr>
        <w:tc>
          <w:tcPr>
            <w:tcW w:w="735" w:type="dxa"/>
            <w:vAlign w:val="center"/>
          </w:tcPr>
          <w:p w14:paraId="3262A796" w14:textId="0BD96868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hAnsiTheme="majorHAnsi"/>
              </w:rPr>
              <w:t>26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184C6DB" w14:textId="0ED8E8AB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proofErr w:type="gramStart"/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rs13292136</w:t>
            </w:r>
            <w:proofErr w:type="gramEnd"/>
          </w:p>
        </w:tc>
        <w:tc>
          <w:tcPr>
            <w:tcW w:w="2070" w:type="dxa"/>
            <w:shd w:val="clear" w:color="auto" w:fill="auto"/>
            <w:vAlign w:val="center"/>
          </w:tcPr>
          <w:p w14:paraId="3DCDA516" w14:textId="1C701A80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1.11</w:t>
            </w:r>
          </w:p>
        </w:tc>
        <w:tc>
          <w:tcPr>
            <w:tcW w:w="2970" w:type="dxa"/>
            <w:vAlign w:val="center"/>
          </w:tcPr>
          <w:p w14:paraId="1C51E519" w14:textId="4D3FA0C2" w:rsidR="00343FCF" w:rsidRPr="00343FCF" w:rsidRDefault="00343FCF" w:rsidP="00343FCF">
            <w:pPr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343FCF">
              <w:rPr>
                <w:rFonts w:asciiTheme="majorHAnsi" w:eastAsia="Times New Roman" w:hAnsiTheme="majorHAnsi" w:cs="Times New Roman"/>
                <w:bCs/>
                <w:color w:val="000000"/>
              </w:rPr>
              <w:t>No</w:t>
            </w:r>
            <w:r w:rsidRPr="00343FC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*</w:t>
            </w:r>
          </w:p>
        </w:tc>
      </w:tr>
    </w:tbl>
    <w:p w14:paraId="1D07013B" w14:textId="3D599393" w:rsidR="008F48DB" w:rsidRPr="00343FCF" w:rsidRDefault="008F48DB">
      <w:pPr>
        <w:rPr>
          <w:rFonts w:asciiTheme="majorHAnsi" w:hAnsiTheme="majorHAnsi"/>
        </w:rPr>
      </w:pPr>
    </w:p>
    <w:sectPr w:rsidR="008F48DB" w:rsidRPr="00343FCF" w:rsidSect="009A412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5D1"/>
    <w:rsid w:val="000260E8"/>
    <w:rsid w:val="0021336F"/>
    <w:rsid w:val="002705D1"/>
    <w:rsid w:val="002C5AEB"/>
    <w:rsid w:val="00343FCF"/>
    <w:rsid w:val="004E08DA"/>
    <w:rsid w:val="005D7066"/>
    <w:rsid w:val="007305A6"/>
    <w:rsid w:val="008D1B0B"/>
    <w:rsid w:val="008F48DB"/>
    <w:rsid w:val="009A4129"/>
    <w:rsid w:val="00A8105F"/>
    <w:rsid w:val="00A83A9A"/>
    <w:rsid w:val="00D17E43"/>
    <w:rsid w:val="00ED34B4"/>
    <w:rsid w:val="00FD7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10639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48D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48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839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4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5</Words>
  <Characters>1056</Characters>
  <Application>Microsoft Macintosh Word</Application>
  <DocSecurity>4</DocSecurity>
  <Lines>8</Lines>
  <Paragraphs>2</Paragraphs>
  <ScaleCrop>false</ScaleCrop>
  <Company>genophen</Company>
  <LinksUpToDate>false</LinksUpToDate>
  <CharactersWithSpaces>1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Lewinsky</dc:creator>
  <cp:keywords/>
  <dc:description/>
  <cp:lastModifiedBy>Sarah Lewinsky</cp:lastModifiedBy>
  <cp:revision>2</cp:revision>
  <dcterms:created xsi:type="dcterms:W3CDTF">2017-05-11T01:48:00Z</dcterms:created>
  <dcterms:modified xsi:type="dcterms:W3CDTF">2017-05-11T01:48:00Z</dcterms:modified>
</cp:coreProperties>
</file>